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450" w:rsidRDefault="00826450" w:rsidP="00826450">
      <w:r w:rsidRPr="002F650E">
        <w:rPr>
          <w:b/>
        </w:rPr>
        <w:t xml:space="preserve">Figure </w:t>
      </w:r>
      <w:r w:rsidR="002F650E" w:rsidRPr="002F650E">
        <w:rPr>
          <w:b/>
        </w:rPr>
        <w:t>S</w:t>
      </w:r>
      <w:r w:rsidRPr="002F650E">
        <w:rPr>
          <w:b/>
        </w:rPr>
        <w:t>1.</w:t>
      </w:r>
      <w:r>
        <w:t xml:space="preserve"> Co-occurrences percentage of </w:t>
      </w:r>
      <w:proofErr w:type="gramStart"/>
      <w:r>
        <w:t>people  at</w:t>
      </w:r>
      <w:proofErr w:type="gramEnd"/>
      <w:r>
        <w:t xml:space="preserve"> risk for each dimension, normalization is done per row: first row can be read as 57% of individuals who are at risk for depression based on the PHQ-9 are at risk of GAD-7. </w:t>
      </w:r>
      <w:r>
        <w:rPr>
          <w:noProof/>
        </w:rPr>
        <w:drawing>
          <wp:inline distT="114300" distB="114300" distL="114300" distR="114300" wp14:anchorId="140F98F8" wp14:editId="356C113A">
            <wp:extent cx="5348652" cy="4195763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48652" cy="41957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26450" w:rsidRDefault="00826450" w:rsidP="00826450">
      <w:bookmarkStart w:id="0" w:name="4f1mdlm" w:colFirst="0" w:colLast="0"/>
      <w:bookmarkStart w:id="1" w:name="_GoBack"/>
      <w:bookmarkEnd w:id="0"/>
      <w:bookmarkEnd w:id="1"/>
    </w:p>
    <w:p w:rsidR="00826450" w:rsidRDefault="00826450" w:rsidP="00826450">
      <w:r w:rsidRPr="002F650E">
        <w:rPr>
          <w:b/>
        </w:rPr>
        <w:t xml:space="preserve">Table </w:t>
      </w:r>
      <w:r w:rsidR="002F650E">
        <w:rPr>
          <w:b/>
        </w:rPr>
        <w:t>S1</w:t>
      </w:r>
      <w:r w:rsidRPr="002F650E">
        <w:rPr>
          <w:b/>
        </w:rPr>
        <w:t>.</w:t>
      </w:r>
      <w:r>
        <w:t xml:space="preserve"> Results on the validation set for the clinical threshold detection task on the validation set for the F1 score and AUC  score, averaged across clinical scales. We displayed the top 3 approach for each model. We underlined the best approach per frozen speech model, and bolded the best overall.</w:t>
      </w:r>
    </w:p>
    <w:p w:rsidR="00826450" w:rsidRDefault="00826450" w:rsidP="00826450"/>
    <w:tbl>
      <w:tblPr>
        <w:tblpPr w:leftFromText="180" w:rightFromText="180" w:topFromText="180" w:bottomFromText="180" w:vertAnchor="text" w:tblpX="-870"/>
        <w:tblW w:w="10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64"/>
        <w:gridCol w:w="2064"/>
        <w:gridCol w:w="2064"/>
        <w:gridCol w:w="2064"/>
        <w:gridCol w:w="2064"/>
      </w:tblGrid>
      <w:tr w:rsidR="00826450" w:rsidTr="00625472"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Frozen speech model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Pooling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Sampling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Classifier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F1 score</w:t>
            </w:r>
          </w:p>
        </w:tc>
      </w:tr>
      <w:tr w:rsidR="00826450" w:rsidTr="00625472"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Random classifier (Dummy)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n/a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n/a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n/a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0.15</w:t>
            </w:r>
          </w:p>
        </w:tc>
      </w:tr>
      <w:tr w:rsidR="00826450" w:rsidTr="00625472">
        <w:trPr>
          <w:trHeight w:val="480"/>
        </w:trPr>
        <w:tc>
          <w:tcPr>
            <w:tcW w:w="2064" w:type="dxa"/>
            <w:vMerge w:val="restart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 xml:space="preserve">Speaker Recognition  </w:t>
            </w:r>
            <w:r>
              <w:lastRenderedPageBreak/>
              <w:t>ResNetSE34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lastRenderedPageBreak/>
              <w:t>max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proofErr w:type="spellStart"/>
            <w:r>
              <w:t>undersample</w:t>
            </w:r>
            <w:proofErr w:type="spellEnd"/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Logistic Regression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0.518</w:t>
            </w:r>
          </w:p>
        </w:tc>
      </w:tr>
      <w:tr w:rsidR="00826450" w:rsidTr="00625472">
        <w:trPr>
          <w:trHeight w:val="480"/>
        </w:trPr>
        <w:tc>
          <w:tcPr>
            <w:tcW w:w="2064" w:type="dxa"/>
            <w:vMerge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line="276" w:lineRule="auto"/>
            </w:pP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max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proofErr w:type="spellStart"/>
            <w:r>
              <w:t>undersample</w:t>
            </w:r>
            <w:proofErr w:type="spellEnd"/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Random Forest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0.514</w:t>
            </w:r>
          </w:p>
        </w:tc>
      </w:tr>
      <w:tr w:rsidR="00826450" w:rsidTr="00625472">
        <w:trPr>
          <w:trHeight w:val="480"/>
        </w:trPr>
        <w:tc>
          <w:tcPr>
            <w:tcW w:w="2064" w:type="dxa"/>
            <w:vMerge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line="276" w:lineRule="auto"/>
            </w:pP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max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oversample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Logistic Regression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0.510</w:t>
            </w:r>
          </w:p>
        </w:tc>
      </w:tr>
      <w:tr w:rsidR="00826450" w:rsidTr="00625472">
        <w:trPr>
          <w:trHeight w:val="480"/>
        </w:trPr>
        <w:tc>
          <w:tcPr>
            <w:tcW w:w="2064" w:type="dxa"/>
            <w:vMerge w:val="restart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Self-supervised</w:t>
            </w:r>
          </w:p>
          <w:p w:rsidR="00826450" w:rsidRDefault="00826450" w:rsidP="00625472">
            <w:pPr>
              <w:widowControl w:val="0"/>
              <w:spacing w:after="120" w:line="276" w:lineRule="auto"/>
            </w:pPr>
            <w:proofErr w:type="spellStart"/>
            <w:r>
              <w:t>HubertXL</w:t>
            </w:r>
            <w:proofErr w:type="spellEnd"/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max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oversample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Logistic Regression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0.532</w:t>
            </w:r>
          </w:p>
        </w:tc>
      </w:tr>
      <w:tr w:rsidR="00826450" w:rsidTr="00625472">
        <w:trPr>
          <w:trHeight w:val="480"/>
        </w:trPr>
        <w:tc>
          <w:tcPr>
            <w:tcW w:w="2064" w:type="dxa"/>
            <w:vMerge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line="276" w:lineRule="auto"/>
            </w:pP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max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proofErr w:type="spellStart"/>
            <w:r>
              <w:t>undersample</w:t>
            </w:r>
            <w:proofErr w:type="spellEnd"/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Logistic Regression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0.528</w:t>
            </w:r>
          </w:p>
        </w:tc>
      </w:tr>
      <w:tr w:rsidR="00826450" w:rsidTr="00625472">
        <w:trPr>
          <w:trHeight w:val="480"/>
        </w:trPr>
        <w:tc>
          <w:tcPr>
            <w:tcW w:w="2064" w:type="dxa"/>
            <w:vMerge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line="276" w:lineRule="auto"/>
            </w:pP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max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proofErr w:type="spellStart"/>
            <w:r>
              <w:t>undersample</w:t>
            </w:r>
            <w:proofErr w:type="spellEnd"/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Gradient boosting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0.522</w:t>
            </w:r>
          </w:p>
        </w:tc>
      </w:tr>
      <w:tr w:rsidR="00826450" w:rsidTr="00625472">
        <w:trPr>
          <w:trHeight w:val="480"/>
        </w:trPr>
        <w:tc>
          <w:tcPr>
            <w:tcW w:w="2064" w:type="dxa"/>
            <w:vMerge w:val="restart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</w:pPr>
            <w:proofErr w:type="spellStart"/>
            <w:r>
              <w:t>WhisperS</w:t>
            </w:r>
            <w:proofErr w:type="spellEnd"/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max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oversample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Logistic Regression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0.535</w:t>
            </w:r>
          </w:p>
        </w:tc>
      </w:tr>
      <w:tr w:rsidR="00826450" w:rsidTr="00625472">
        <w:trPr>
          <w:trHeight w:val="480"/>
        </w:trPr>
        <w:tc>
          <w:tcPr>
            <w:tcW w:w="2064" w:type="dxa"/>
            <w:vMerge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line="276" w:lineRule="auto"/>
            </w:pP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max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proofErr w:type="spellStart"/>
            <w:r>
              <w:t>undersample</w:t>
            </w:r>
            <w:proofErr w:type="spellEnd"/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Logistic Regression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0.522</w:t>
            </w:r>
          </w:p>
        </w:tc>
      </w:tr>
      <w:tr w:rsidR="00826450" w:rsidTr="00625472">
        <w:trPr>
          <w:trHeight w:val="480"/>
        </w:trPr>
        <w:tc>
          <w:tcPr>
            <w:tcW w:w="2064" w:type="dxa"/>
            <w:vMerge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line="276" w:lineRule="auto"/>
            </w:pP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max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None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Logistic Regression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0.513</w:t>
            </w:r>
          </w:p>
        </w:tc>
      </w:tr>
      <w:tr w:rsidR="00826450" w:rsidTr="00625472">
        <w:trPr>
          <w:trHeight w:val="480"/>
        </w:trPr>
        <w:tc>
          <w:tcPr>
            <w:tcW w:w="2064" w:type="dxa"/>
            <w:vMerge w:val="restart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</w:pPr>
            <w:proofErr w:type="spellStart"/>
            <w:r>
              <w:t>WhisperM</w:t>
            </w:r>
            <w:proofErr w:type="spellEnd"/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max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oversample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Logistic Regression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0.560</w:t>
            </w:r>
          </w:p>
        </w:tc>
      </w:tr>
      <w:tr w:rsidR="00826450" w:rsidTr="00625472">
        <w:trPr>
          <w:trHeight w:val="480"/>
        </w:trPr>
        <w:tc>
          <w:tcPr>
            <w:tcW w:w="2064" w:type="dxa"/>
            <w:vMerge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line="276" w:lineRule="auto"/>
            </w:pP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max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oversample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Gradient boosting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0.547</w:t>
            </w:r>
          </w:p>
        </w:tc>
      </w:tr>
      <w:tr w:rsidR="00826450" w:rsidTr="00625472">
        <w:trPr>
          <w:trHeight w:val="480"/>
        </w:trPr>
        <w:tc>
          <w:tcPr>
            <w:tcW w:w="2064" w:type="dxa"/>
            <w:vMerge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line="276" w:lineRule="auto"/>
            </w:pP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max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proofErr w:type="spellStart"/>
            <w:r>
              <w:t>undersample</w:t>
            </w:r>
            <w:proofErr w:type="spellEnd"/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Logistic Regression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0.542</w:t>
            </w:r>
          </w:p>
        </w:tc>
      </w:tr>
      <w:tr w:rsidR="00826450" w:rsidTr="00625472">
        <w:trPr>
          <w:trHeight w:val="480"/>
        </w:trPr>
        <w:tc>
          <w:tcPr>
            <w:tcW w:w="2064" w:type="dxa"/>
            <w:vMerge w:val="restart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</w:pPr>
            <w:proofErr w:type="spellStart"/>
            <w:r>
              <w:t>WhisperL</w:t>
            </w:r>
            <w:proofErr w:type="spellEnd"/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max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oversample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Logistic Regression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0.548</w:t>
            </w:r>
          </w:p>
        </w:tc>
      </w:tr>
      <w:tr w:rsidR="00826450" w:rsidTr="00625472">
        <w:trPr>
          <w:trHeight w:val="480"/>
        </w:trPr>
        <w:tc>
          <w:tcPr>
            <w:tcW w:w="2064" w:type="dxa"/>
            <w:vMerge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line="276" w:lineRule="auto"/>
            </w:pP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max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proofErr w:type="spellStart"/>
            <w:r>
              <w:t>undersample</w:t>
            </w:r>
            <w:proofErr w:type="spellEnd"/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Logistic Regression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0.545</w:t>
            </w:r>
          </w:p>
        </w:tc>
      </w:tr>
      <w:tr w:rsidR="00826450" w:rsidTr="00625472">
        <w:trPr>
          <w:trHeight w:val="480"/>
        </w:trPr>
        <w:tc>
          <w:tcPr>
            <w:tcW w:w="2064" w:type="dxa"/>
            <w:vMerge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line="276" w:lineRule="auto"/>
            </w:pP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max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proofErr w:type="spellStart"/>
            <w:r>
              <w:t>undersample</w:t>
            </w:r>
            <w:proofErr w:type="spellEnd"/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Gradient boosting</w:t>
            </w:r>
          </w:p>
        </w:tc>
        <w:tc>
          <w:tcPr>
            <w:tcW w:w="2064" w:type="dxa"/>
            <w:tcBorders>
              <w:top w:val="single" w:sz="4" w:space="0" w:color="0E0E0E"/>
              <w:left w:val="single" w:sz="4" w:space="0" w:color="0E0E0E"/>
              <w:bottom w:val="single" w:sz="4" w:space="0" w:color="0E0E0E"/>
              <w:right w:val="single" w:sz="4" w:space="0" w:color="0E0E0E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826450" w:rsidRDefault="00826450" w:rsidP="00625472">
            <w:pPr>
              <w:widowControl w:val="0"/>
              <w:spacing w:after="120" w:line="276" w:lineRule="auto"/>
            </w:pPr>
            <w:r>
              <w:t>0.527</w:t>
            </w:r>
          </w:p>
        </w:tc>
      </w:tr>
    </w:tbl>
    <w:p w:rsidR="00826450" w:rsidRDefault="00826450" w:rsidP="00826450"/>
    <w:p w:rsidR="00B7617B" w:rsidRDefault="00710E76"/>
    <w:sectPr w:rsidR="00B76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450"/>
    <w:rsid w:val="002F650E"/>
    <w:rsid w:val="00654206"/>
    <w:rsid w:val="00710E76"/>
    <w:rsid w:val="00826450"/>
    <w:rsid w:val="008A408C"/>
    <w:rsid w:val="00CB4A7C"/>
    <w:rsid w:val="00E5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26450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64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450"/>
    <w:rPr>
      <w:rFonts w:ascii="Tahoma" w:eastAsia="Cambr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26450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64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450"/>
    <w:rPr>
      <w:rFonts w:ascii="Tahoma" w:eastAsia="Cambr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Indumathi V</cp:lastModifiedBy>
  <cp:revision>2</cp:revision>
  <dcterms:created xsi:type="dcterms:W3CDTF">2024-10-18T15:10:00Z</dcterms:created>
  <dcterms:modified xsi:type="dcterms:W3CDTF">2024-10-18T15:10:00Z</dcterms:modified>
</cp:coreProperties>
</file>